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EF9" w:rsidRPr="00D727C8" w:rsidRDefault="007A63D0" w:rsidP="00013EF9">
      <w:pPr>
        <w:tabs>
          <w:tab w:val="left" w:pos="2694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727C8">
        <w:rPr>
          <w:rFonts w:ascii="Times New Roman" w:hAnsi="Times New Roman" w:cs="Times New Roman"/>
          <w:b/>
          <w:color w:val="000000"/>
          <w:sz w:val="24"/>
          <w:szCs w:val="24"/>
        </w:rPr>
        <w:t>Supporting</w:t>
      </w:r>
      <w:r w:rsidR="00013EF9" w:rsidRPr="00D727C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r w:rsidR="00010A93" w:rsidRPr="00D727C8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013EF9" w:rsidRPr="00D727C8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013EF9" w:rsidRPr="00D727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27329" w:rsidRPr="00D727C8">
        <w:rPr>
          <w:rFonts w:ascii="Times New Roman" w:hAnsi="Times New Roman" w:cs="Times New Roman"/>
          <w:color w:val="000000"/>
          <w:sz w:val="24"/>
          <w:szCs w:val="24"/>
        </w:rPr>
        <w:t xml:space="preserve">Sequences of primers used for </w:t>
      </w:r>
      <w:r w:rsidR="00013EF9" w:rsidRPr="00D727C8">
        <w:rPr>
          <w:rFonts w:ascii="Times New Roman" w:hAnsi="Times New Roman" w:cs="Times New Roman"/>
          <w:color w:val="000000"/>
          <w:sz w:val="24"/>
          <w:szCs w:val="24"/>
        </w:rPr>
        <w:t xml:space="preserve">qPCR </w:t>
      </w:r>
      <w:r w:rsidR="00727329" w:rsidRPr="00D727C8">
        <w:rPr>
          <w:rFonts w:ascii="Times New Roman" w:hAnsi="Times New Roman" w:cs="Times New Roman"/>
          <w:color w:val="000000"/>
          <w:sz w:val="24"/>
          <w:szCs w:val="24"/>
        </w:rPr>
        <w:t xml:space="preserve">and amplicon sequencing. </w:t>
      </w:r>
    </w:p>
    <w:p w:rsidR="00013EF9" w:rsidRPr="00D727C8" w:rsidRDefault="00013EF9" w:rsidP="00013EF9">
      <w:pPr>
        <w:tabs>
          <w:tab w:val="left" w:pos="2694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2866" w:type="dxa"/>
        <w:tblLayout w:type="fixed"/>
        <w:tblLook w:val="06A0" w:firstRow="1" w:lastRow="0" w:firstColumn="1" w:lastColumn="0" w:noHBand="1" w:noVBand="1"/>
      </w:tblPr>
      <w:tblGrid>
        <w:gridCol w:w="1668"/>
        <w:gridCol w:w="1590"/>
        <w:gridCol w:w="3513"/>
        <w:gridCol w:w="3543"/>
        <w:gridCol w:w="2552"/>
      </w:tblGrid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group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  <w:r w:rsidR="000E3495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6S region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sequence</w:t>
            </w:r>
          </w:p>
        </w:tc>
        <w:tc>
          <w:tcPr>
            <w:tcW w:w="354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 ruminal families/genera detected</w:t>
            </w: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536DB4" w:rsidRPr="00D727C8" w:rsidTr="00F044D8">
        <w:tc>
          <w:tcPr>
            <w:tcW w:w="1668" w:type="dxa"/>
          </w:tcPr>
          <w:p w:rsidR="00536DB4" w:rsidRPr="00D727C8" w:rsidRDefault="00536DB4" w:rsidP="00536DB4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qPCR</w:t>
            </w:r>
          </w:p>
          <w:p w:rsidR="00536DB4" w:rsidRPr="00D727C8" w:rsidRDefault="00536DB4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590" w:type="dxa"/>
          </w:tcPr>
          <w:p w:rsidR="00536DB4" w:rsidRPr="00D727C8" w:rsidRDefault="00536DB4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536DB4" w:rsidRPr="00D727C8" w:rsidRDefault="00536DB4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</w:tcPr>
          <w:p w:rsidR="00536DB4" w:rsidRPr="00D727C8" w:rsidRDefault="00536DB4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536DB4" w:rsidRPr="00D727C8" w:rsidRDefault="00536DB4" w:rsidP="00180307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bacteria 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F</w:t>
            </w:r>
            <w:proofErr w:type="spellEnd"/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STGCAYGGYYGTCGTCA</w:t>
            </w:r>
          </w:p>
        </w:tc>
        <w:tc>
          <w:tcPr>
            <w:tcW w:w="3543" w:type="dxa"/>
            <w:vMerge w:val="restart"/>
          </w:tcPr>
          <w:p w:rsidR="00013EF9" w:rsidRPr="00D727C8" w:rsidRDefault="001C3CC7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bacteria</w:t>
            </w:r>
          </w:p>
        </w:tc>
        <w:tc>
          <w:tcPr>
            <w:tcW w:w="2552" w:type="dxa"/>
          </w:tcPr>
          <w:p w:rsidR="00013EF9" w:rsidRPr="00D727C8" w:rsidRDefault="00013EF9" w:rsidP="00180307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eda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2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R</w:t>
            </w:r>
            <w:proofErr w:type="spellEnd"/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CRTCCMCNCCTTCCTC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180307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eda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2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protozoa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f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CGWTGGTAGTGTATT</w:t>
            </w:r>
          </w:p>
        </w:tc>
        <w:tc>
          <w:tcPr>
            <w:tcW w:w="3543" w:type="dxa"/>
            <w:vMerge w:val="restart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protozoa</w:t>
            </w:r>
          </w:p>
        </w:tc>
        <w:tc>
          <w:tcPr>
            <w:tcW w:w="2552" w:type="dxa"/>
          </w:tcPr>
          <w:p w:rsidR="00013EF9" w:rsidRPr="00D727C8" w:rsidRDefault="00013EF9" w:rsidP="00180307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lvester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6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r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CCCTCYAATCGTWCT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180307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lvester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6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630f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AGATACCCSGGTAGT</w:t>
            </w:r>
          </w:p>
        </w:tc>
        <w:tc>
          <w:tcPr>
            <w:tcW w:w="354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archaea</w:t>
            </w: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ok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5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803r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ARTCCAATTAAACCGCA</w:t>
            </w:r>
          </w:p>
        </w:tc>
        <w:tc>
          <w:tcPr>
            <w:tcW w:w="354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ok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5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303F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TCCCCCACATTG</w:t>
            </w:r>
          </w:p>
        </w:tc>
        <w:tc>
          <w:tcPr>
            <w:tcW w:w="3543" w:type="dxa"/>
            <w:vMerge w:val="restart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aceae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sch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7A739C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0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r-Fmrev</w:t>
            </w:r>
            <w:proofErr w:type="spellEnd"/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KACTTGGCTGGTTCAG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AC7A0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irez-Farias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="007A739C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p866mF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CACAATAAGTWATCCACCTGG</w:t>
            </w:r>
          </w:p>
        </w:tc>
        <w:tc>
          <w:tcPr>
            <w:tcW w:w="3543" w:type="dxa"/>
            <w:vMerge w:val="restart"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bus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efaciens</w:t>
            </w:r>
            <w:proofErr w:type="spellEnd"/>
          </w:p>
        </w:tc>
        <w:tc>
          <w:tcPr>
            <w:tcW w:w="2552" w:type="dxa"/>
          </w:tcPr>
          <w:p w:rsidR="00013EF9" w:rsidRPr="00D727C8" w:rsidRDefault="00013EF9" w:rsidP="00AC7A0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irez-Farias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="007A739C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IV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pt1240mR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TCCTCCGTTTTGTCAAC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AC7A0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irez-Farias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="007A739C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</w:p>
        </w:tc>
        <w:tc>
          <w:tcPr>
            <w:tcW w:w="1590" w:type="dxa"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ec482F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CCTGACTAAGAAGC</w:t>
            </w:r>
          </w:p>
        </w:tc>
        <w:tc>
          <w:tcPr>
            <w:tcW w:w="3543" w:type="dxa"/>
            <w:vMerge w:val="restart"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vibrio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butyrivibrio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2552" w:type="dxa"/>
          </w:tcPr>
          <w:p w:rsidR="00013EF9" w:rsidRPr="00D727C8" w:rsidRDefault="00013EF9" w:rsidP="00AC7A0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ttila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</w:t>
            </w:r>
            <w:r w:rsidR="00AC7A0A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uster </w:t>
            </w: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590" w:type="dxa"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ec870R</w:t>
            </w:r>
          </w:p>
        </w:tc>
        <w:tc>
          <w:tcPr>
            <w:tcW w:w="3513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TYATTCTTGCGAACG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AC7A0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ttila</w:t>
            </w:r>
            <w:proofErr w:type="spellEnd"/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727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</w:t>
            </w:r>
            <w:r w:rsidR="00AC7A0A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80307"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590" w:type="dxa"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C60FDB" w:rsidP="000E349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lastRenderedPageBreak/>
              <w:t>Amplicon sequencing</w:t>
            </w:r>
          </w:p>
        </w:tc>
        <w:tc>
          <w:tcPr>
            <w:tcW w:w="1590" w:type="dxa"/>
          </w:tcPr>
          <w:p w:rsidR="000E3495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513" w:type="dxa"/>
          </w:tcPr>
          <w:p w:rsidR="000E3495" w:rsidRPr="00D727C8" w:rsidRDefault="0072732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sequence</w:t>
            </w:r>
          </w:p>
        </w:tc>
        <w:tc>
          <w:tcPr>
            <w:tcW w:w="3543" w:type="dxa"/>
            <w:vMerge w:val="restart"/>
          </w:tcPr>
          <w:p w:rsidR="000E3495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 of amplification</w:t>
            </w:r>
          </w:p>
          <w:p w:rsidR="006160C7" w:rsidRPr="00D727C8" w:rsidRDefault="006160C7" w:rsidP="002E3F91">
            <w:pPr>
              <w:pBdr>
                <w:bottom w:val="single" w:sz="4" w:space="1" w:color="auto"/>
              </w:pBd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DNA V9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DNA V9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DNA V5-6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DNA V5-6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S rDNA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S rDNA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S1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S1</w:t>
            </w:r>
          </w:p>
          <w:p w:rsidR="006160C7" w:rsidRPr="00D727C8" w:rsidRDefault="006160C7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6160C7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60FDB" w:rsidRPr="00D727C8" w:rsidTr="00F044D8">
        <w:tc>
          <w:tcPr>
            <w:tcW w:w="1668" w:type="dxa"/>
          </w:tcPr>
          <w:p w:rsidR="00C60FDB" w:rsidRPr="00D727C8" w:rsidRDefault="00C60FDB" w:rsidP="000E349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3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0FDB" w:rsidRPr="00D727C8" w:rsidTr="00F044D8">
        <w:tc>
          <w:tcPr>
            <w:tcW w:w="1668" w:type="dxa"/>
          </w:tcPr>
          <w:p w:rsidR="00C60FDB" w:rsidRPr="00D727C8" w:rsidRDefault="00C60FDB" w:rsidP="000E349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1590" w:type="dxa"/>
          </w:tcPr>
          <w:p w:rsidR="00727329" w:rsidRPr="00D727C8" w:rsidRDefault="00727329" w:rsidP="007273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F</w:t>
            </w:r>
            <w:proofErr w:type="spellEnd"/>
          </w:p>
        </w:tc>
        <w:tc>
          <w:tcPr>
            <w:tcW w:w="3513" w:type="dxa"/>
          </w:tcPr>
          <w:p w:rsidR="00C60FDB" w:rsidRPr="00D727C8" w:rsidRDefault="00251752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CCTTGCACACAC</w:t>
            </w:r>
          </w:p>
        </w:tc>
        <w:tc>
          <w:tcPr>
            <w:tcW w:w="3543" w:type="dxa"/>
            <w:vMerge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60FDB" w:rsidRPr="00D727C8" w:rsidTr="00F044D8">
        <w:tc>
          <w:tcPr>
            <w:tcW w:w="1668" w:type="dxa"/>
          </w:tcPr>
          <w:p w:rsidR="00C60FDB" w:rsidRPr="00D727C8" w:rsidRDefault="00C60FDB" w:rsidP="000E349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727329" w:rsidRPr="00D727C8" w:rsidRDefault="00727329" w:rsidP="00C60FD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R</w:t>
            </w:r>
            <w:proofErr w:type="spellEnd"/>
          </w:p>
        </w:tc>
        <w:tc>
          <w:tcPr>
            <w:tcW w:w="3513" w:type="dxa"/>
          </w:tcPr>
          <w:p w:rsidR="00C60FDB" w:rsidRPr="00D727C8" w:rsidRDefault="00251752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CGGCTACCTTGTTAC</w:t>
            </w:r>
          </w:p>
        </w:tc>
        <w:tc>
          <w:tcPr>
            <w:tcW w:w="3543" w:type="dxa"/>
            <w:vMerge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590" w:type="dxa"/>
          </w:tcPr>
          <w:p w:rsidR="00727329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F</w:t>
            </w:r>
            <w:proofErr w:type="spellEnd"/>
          </w:p>
        </w:tc>
        <w:tc>
          <w:tcPr>
            <w:tcW w:w="3513" w:type="dxa"/>
          </w:tcPr>
          <w:p w:rsidR="000E3495" w:rsidRPr="00D727C8" w:rsidRDefault="00251752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AGATACCCTGGTAGT</w:t>
            </w:r>
          </w:p>
        </w:tc>
        <w:tc>
          <w:tcPr>
            <w:tcW w:w="3543" w:type="dxa"/>
            <w:vMerge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727329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R</w:t>
            </w:r>
            <w:proofErr w:type="spellEnd"/>
          </w:p>
        </w:tc>
        <w:tc>
          <w:tcPr>
            <w:tcW w:w="3513" w:type="dxa"/>
          </w:tcPr>
          <w:p w:rsidR="000E3495" w:rsidRPr="00D727C8" w:rsidRDefault="00251752" w:rsidP="00251752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CACGAGCTGACG</w:t>
            </w:r>
          </w:p>
        </w:tc>
        <w:tc>
          <w:tcPr>
            <w:tcW w:w="3543" w:type="dxa"/>
            <w:vMerge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0E3495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495" w:rsidRPr="00D727C8" w:rsidTr="00F044D8">
        <w:tc>
          <w:tcPr>
            <w:tcW w:w="1668" w:type="dxa"/>
          </w:tcPr>
          <w:p w:rsidR="000E3495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zoa</w:t>
            </w:r>
          </w:p>
        </w:tc>
        <w:tc>
          <w:tcPr>
            <w:tcW w:w="1590" w:type="dxa"/>
          </w:tcPr>
          <w:p w:rsidR="00727329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liF</w:t>
            </w:r>
            <w:proofErr w:type="spellEnd"/>
          </w:p>
        </w:tc>
        <w:tc>
          <w:tcPr>
            <w:tcW w:w="3513" w:type="dxa"/>
          </w:tcPr>
          <w:p w:rsidR="000E3495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GTAGTGTATTGGAC</w:t>
            </w:r>
          </w:p>
        </w:tc>
        <w:tc>
          <w:tcPr>
            <w:tcW w:w="3543" w:type="dxa"/>
            <w:vMerge/>
          </w:tcPr>
          <w:p w:rsidR="000E3495" w:rsidRPr="00D727C8" w:rsidRDefault="000E3495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E3495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60FDB" w:rsidRPr="00D727C8" w:rsidTr="00F044D8">
        <w:tc>
          <w:tcPr>
            <w:tcW w:w="1668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727329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liR</w:t>
            </w:r>
            <w:proofErr w:type="spellEnd"/>
          </w:p>
        </w:tc>
        <w:tc>
          <w:tcPr>
            <w:tcW w:w="3513" w:type="dxa"/>
          </w:tcPr>
          <w:p w:rsidR="00C60FDB" w:rsidRPr="00D727C8" w:rsidRDefault="00251752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TGGAATTACCGC</w:t>
            </w:r>
          </w:p>
        </w:tc>
        <w:tc>
          <w:tcPr>
            <w:tcW w:w="3543" w:type="dxa"/>
            <w:vMerge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0FDB" w:rsidRPr="00D727C8" w:rsidTr="00F044D8">
        <w:tc>
          <w:tcPr>
            <w:tcW w:w="1668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590" w:type="dxa"/>
          </w:tcPr>
          <w:p w:rsidR="00C60FDB" w:rsidRPr="00D727C8" w:rsidRDefault="00727329" w:rsidP="00666E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cF</w:t>
            </w:r>
            <w:proofErr w:type="spellEnd"/>
          </w:p>
        </w:tc>
        <w:tc>
          <w:tcPr>
            <w:tcW w:w="3513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CTTTGTGAATTTGTT</w:t>
            </w:r>
          </w:p>
        </w:tc>
        <w:tc>
          <w:tcPr>
            <w:tcW w:w="3543" w:type="dxa"/>
            <w:vMerge/>
          </w:tcPr>
          <w:p w:rsidR="00C60FDB" w:rsidRPr="00D727C8" w:rsidRDefault="00C60FDB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C60FDB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13EF9" w:rsidRPr="00D727C8" w:rsidTr="00F044D8">
        <w:tc>
          <w:tcPr>
            <w:tcW w:w="1668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</w:tcPr>
          <w:p w:rsidR="00727329" w:rsidRPr="00D727C8" w:rsidRDefault="0072732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cR</w:t>
            </w:r>
            <w:proofErr w:type="spellEnd"/>
          </w:p>
        </w:tc>
        <w:tc>
          <w:tcPr>
            <w:tcW w:w="3513" w:type="dxa"/>
          </w:tcPr>
          <w:p w:rsidR="00013EF9" w:rsidRPr="00D727C8" w:rsidRDefault="00C60FDB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TTGTCAAAAGTTGT</w:t>
            </w:r>
          </w:p>
        </w:tc>
        <w:tc>
          <w:tcPr>
            <w:tcW w:w="3543" w:type="dxa"/>
            <w:vMerge/>
          </w:tcPr>
          <w:p w:rsidR="00013EF9" w:rsidRPr="00D727C8" w:rsidRDefault="00013EF9" w:rsidP="00666E7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013EF9" w:rsidRPr="00D727C8" w:rsidRDefault="00013EF9" w:rsidP="00666E75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13EF9" w:rsidRPr="00D727C8" w:rsidRDefault="00013EF9" w:rsidP="00013EF9">
      <w:pPr>
        <w:tabs>
          <w:tab w:val="left" w:pos="2694"/>
        </w:tabs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B70E5" w:rsidRPr="00D727C8" w:rsidRDefault="004B70E5" w:rsidP="00013EF9">
      <w:pPr>
        <w:rPr>
          <w:rFonts w:ascii="Times New Roman" w:hAnsi="Times New Roman" w:cs="Times New Roman"/>
          <w:sz w:val="24"/>
          <w:szCs w:val="24"/>
        </w:rPr>
        <w:sectPr w:rsidR="004B70E5" w:rsidRPr="00D727C8" w:rsidSect="009A17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C28AF" w:rsidRPr="00D727C8" w:rsidRDefault="007A63D0" w:rsidP="00BC28AF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BC28AF" w:rsidRPr="00D727C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10A93" w:rsidRPr="00D727C8">
        <w:rPr>
          <w:rFonts w:ascii="Times New Roman" w:hAnsi="Times New Roman" w:cs="Times New Roman"/>
          <w:b/>
          <w:sz w:val="24"/>
          <w:szCs w:val="24"/>
        </w:rPr>
        <w:t>B</w:t>
      </w:r>
      <w:r w:rsidR="00BC28AF" w:rsidRPr="00D727C8">
        <w:rPr>
          <w:rFonts w:ascii="Times New Roman" w:hAnsi="Times New Roman" w:cs="Times New Roman"/>
          <w:b/>
          <w:sz w:val="24"/>
          <w:szCs w:val="24"/>
        </w:rPr>
        <w:t>.</w:t>
      </w:r>
      <w:r w:rsidR="00BC28AF" w:rsidRPr="00D727C8">
        <w:rPr>
          <w:rFonts w:ascii="Times New Roman" w:hAnsi="Times New Roman" w:cs="Times New Roman"/>
          <w:sz w:val="24"/>
          <w:szCs w:val="24"/>
        </w:rPr>
        <w:t xml:space="preserve"> Within-diet significances of sample type in qPCR analyses shown in Fig. 1. </w:t>
      </w:r>
      <w:r w:rsidR="001C3CC7" w:rsidRPr="00D727C8">
        <w:rPr>
          <w:rFonts w:ascii="Times New Roman" w:hAnsi="Times New Roman" w:cs="Times New Roman"/>
          <w:sz w:val="24"/>
          <w:szCs w:val="24"/>
        </w:rPr>
        <w:t>The comparisons are between rumen samples and the corresp</w:t>
      </w:r>
      <w:r w:rsidR="00C270A8" w:rsidRPr="00D727C8">
        <w:rPr>
          <w:rFonts w:ascii="Times New Roman" w:hAnsi="Times New Roman" w:cs="Times New Roman"/>
          <w:sz w:val="24"/>
          <w:szCs w:val="24"/>
        </w:rPr>
        <w:t xml:space="preserve">onding potential proxy sample. </w:t>
      </w:r>
      <w:r w:rsidR="00BC28AF" w:rsidRPr="00D727C8">
        <w:rPr>
          <w:rFonts w:ascii="Times New Roman" w:hAnsi="Times New Roman" w:cs="Times New Roman"/>
          <w:sz w:val="24"/>
          <w:szCs w:val="24"/>
        </w:rPr>
        <w:t xml:space="preserve">NS, </w:t>
      </w:r>
      <w:r w:rsidR="0019263E" w:rsidRPr="00D727C8">
        <w:rPr>
          <w:rFonts w:ascii="Times New Roman" w:hAnsi="Times New Roman" w:cs="Times New Roman"/>
          <w:i/>
          <w:sz w:val="24"/>
          <w:szCs w:val="24"/>
        </w:rPr>
        <w:t>FDR</w:t>
      </w:r>
      <w:r w:rsidR="00BC28AF" w:rsidRPr="00D727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C28AF" w:rsidRPr="00D727C8">
        <w:rPr>
          <w:rFonts w:ascii="Times New Roman" w:hAnsi="Times New Roman" w:cs="Times New Roman"/>
          <w:sz w:val="24"/>
          <w:szCs w:val="24"/>
        </w:rPr>
        <w:t>&gt; 0.05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660"/>
        <w:gridCol w:w="1183"/>
        <w:gridCol w:w="1360"/>
        <w:gridCol w:w="1420"/>
        <w:gridCol w:w="1460"/>
      </w:tblGrid>
      <w:tr w:rsidR="00BC28AF" w:rsidRPr="00D727C8" w:rsidTr="0072732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crobial 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men-Bolu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men-Swa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men-Faece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Archa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lang w:eastAsia="en-GB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Protozo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E66FE3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484EBD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E66F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uster </w:t>
            </w:r>
            <w:proofErr w:type="spellStart"/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XIV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484E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484EBD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luster I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484EBD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C28AF" w:rsidRPr="00D727C8" w:rsidTr="0072732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S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8AF" w:rsidRPr="00D727C8" w:rsidRDefault="00BC28AF" w:rsidP="007273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E66FE3"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</w:tbl>
    <w:p w:rsidR="00BC28AF" w:rsidRPr="00D727C8" w:rsidRDefault="00BC28AF" w:rsidP="00BC28AF">
      <w:pPr>
        <w:rPr>
          <w:rFonts w:ascii="Times New Roman" w:hAnsi="Times New Roman" w:cs="Times New Roman"/>
          <w:b/>
          <w:sz w:val="24"/>
          <w:szCs w:val="24"/>
        </w:rPr>
      </w:pPr>
    </w:p>
    <w:p w:rsidR="00BC28AF" w:rsidRPr="00D727C8" w:rsidRDefault="00BC28AF">
      <w:pPr>
        <w:rPr>
          <w:rFonts w:ascii="Times New Roman" w:hAnsi="Times New Roman" w:cs="Times New Roman"/>
          <w:b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13EF9" w:rsidRPr="00D727C8" w:rsidRDefault="007A63D0" w:rsidP="001305DA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4B70E5" w:rsidRPr="00D727C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10A93" w:rsidRPr="00D727C8">
        <w:rPr>
          <w:rFonts w:ascii="Times New Roman" w:hAnsi="Times New Roman" w:cs="Times New Roman"/>
          <w:b/>
          <w:sz w:val="24"/>
          <w:szCs w:val="24"/>
        </w:rPr>
        <w:t>C</w:t>
      </w:r>
      <w:r w:rsidR="004B70E5" w:rsidRPr="00D727C8">
        <w:rPr>
          <w:rFonts w:ascii="Times New Roman" w:hAnsi="Times New Roman" w:cs="Times New Roman"/>
          <w:b/>
          <w:sz w:val="24"/>
          <w:szCs w:val="24"/>
        </w:rPr>
        <w:t>.</w:t>
      </w:r>
      <w:r w:rsidR="004B70E5" w:rsidRPr="00D727C8">
        <w:rPr>
          <w:rFonts w:ascii="Times New Roman" w:hAnsi="Times New Roman" w:cs="Times New Roman"/>
          <w:sz w:val="24"/>
          <w:szCs w:val="24"/>
        </w:rPr>
        <w:t xml:space="preserve"> Between-diet significances of </w:t>
      </w:r>
      <w:r w:rsidR="00C270A8" w:rsidRPr="00D727C8">
        <w:rPr>
          <w:rFonts w:ascii="Times New Roman" w:hAnsi="Times New Roman" w:cs="Times New Roman"/>
          <w:sz w:val="24"/>
          <w:szCs w:val="24"/>
        </w:rPr>
        <w:t xml:space="preserve">qPCR analyses shown in Fig. 1. </w:t>
      </w:r>
      <w:r w:rsidR="004B70E5" w:rsidRPr="00D727C8">
        <w:rPr>
          <w:rFonts w:ascii="Times New Roman" w:hAnsi="Times New Roman" w:cs="Times New Roman"/>
          <w:sz w:val="24"/>
          <w:szCs w:val="24"/>
        </w:rPr>
        <w:t xml:space="preserve">NS, </w:t>
      </w:r>
      <w:r w:rsidR="00AC7A0A" w:rsidRPr="00D727C8">
        <w:rPr>
          <w:rFonts w:ascii="Times New Roman" w:hAnsi="Times New Roman" w:cs="Times New Roman"/>
          <w:i/>
          <w:sz w:val="24"/>
          <w:szCs w:val="24"/>
        </w:rPr>
        <w:t>FDR</w:t>
      </w:r>
      <w:r w:rsidR="004B70E5" w:rsidRPr="00D727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B70E5" w:rsidRPr="00D727C8">
        <w:rPr>
          <w:rFonts w:ascii="Times New Roman" w:hAnsi="Times New Roman" w:cs="Times New Roman"/>
          <w:sz w:val="24"/>
          <w:szCs w:val="24"/>
        </w:rPr>
        <w:t>&gt; 0.05.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680"/>
        <w:gridCol w:w="1183"/>
        <w:gridCol w:w="960"/>
        <w:gridCol w:w="960"/>
        <w:gridCol w:w="960"/>
        <w:gridCol w:w="960"/>
      </w:tblGrid>
      <w:tr w:rsidR="004B70E5" w:rsidRPr="00D727C8" w:rsidTr="004B70E5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crobial gro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l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wa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ece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Archae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Protozo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AC7A0A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uster </w:t>
            </w:r>
            <w:proofErr w:type="spellStart"/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XI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luster I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C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RO-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MA-S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4B70E5" w:rsidRPr="00D727C8" w:rsidTr="004B70E5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LO-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E5" w:rsidRPr="00D727C8" w:rsidRDefault="004B70E5" w:rsidP="004B7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27C8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</w:tbl>
    <w:p w:rsidR="004B70E5" w:rsidRPr="00D727C8" w:rsidRDefault="004B70E5" w:rsidP="001305DA">
      <w:pPr>
        <w:rPr>
          <w:rFonts w:ascii="Times New Roman" w:hAnsi="Times New Roman" w:cs="Times New Roman"/>
          <w:sz w:val="24"/>
          <w:szCs w:val="24"/>
        </w:rPr>
      </w:pPr>
    </w:p>
    <w:p w:rsidR="004B70E5" w:rsidRPr="00D727C8" w:rsidRDefault="004B70E5" w:rsidP="001305DA">
      <w:pPr>
        <w:rPr>
          <w:rFonts w:ascii="Times New Roman" w:hAnsi="Times New Roman" w:cs="Times New Roman"/>
          <w:b/>
          <w:sz w:val="24"/>
          <w:szCs w:val="24"/>
        </w:rPr>
      </w:pPr>
    </w:p>
    <w:p w:rsidR="004B70E5" w:rsidRPr="00D727C8" w:rsidRDefault="004B70E5">
      <w:pPr>
        <w:rPr>
          <w:rFonts w:ascii="Times New Roman" w:hAnsi="Times New Roman" w:cs="Times New Roman"/>
          <w:b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305DA" w:rsidRPr="00521066" w:rsidRDefault="007A63D0" w:rsidP="00C270A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21066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1305DA" w:rsidRPr="005210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05DA" w:rsidRPr="005210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10A93" w:rsidRPr="0052106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3279D" w:rsidRPr="00521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05DA" w:rsidRPr="005210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05DA" w:rsidRPr="00521066">
        <w:rPr>
          <w:rFonts w:ascii="Times New Roman" w:hAnsi="Times New Roman" w:cs="Times New Roman"/>
          <w:sz w:val="24"/>
          <w:szCs w:val="24"/>
        </w:rPr>
        <w:t xml:space="preserve">Number of filtered high quality sequences and </w:t>
      </w:r>
      <w:r w:rsidR="006D4E30" w:rsidRPr="00521066">
        <w:rPr>
          <w:rFonts w:ascii="Times New Roman" w:hAnsi="Times New Roman" w:cs="Times New Roman"/>
          <w:sz w:val="24"/>
          <w:szCs w:val="24"/>
        </w:rPr>
        <w:t xml:space="preserve">the </w:t>
      </w:r>
      <w:r w:rsidR="001305DA" w:rsidRPr="00521066">
        <w:rPr>
          <w:rFonts w:ascii="Times New Roman" w:hAnsi="Times New Roman" w:cs="Times New Roman"/>
          <w:sz w:val="24"/>
          <w:szCs w:val="24"/>
        </w:rPr>
        <w:t xml:space="preserve">average number of sequences </w:t>
      </w:r>
      <w:r w:rsidR="006D4E30" w:rsidRPr="00521066">
        <w:rPr>
          <w:rFonts w:ascii="Times New Roman" w:hAnsi="Times New Roman" w:cs="Times New Roman"/>
          <w:sz w:val="24"/>
          <w:szCs w:val="24"/>
        </w:rPr>
        <w:t xml:space="preserve">obtained </w:t>
      </w:r>
      <w:r w:rsidR="001305DA" w:rsidRPr="00521066">
        <w:rPr>
          <w:rFonts w:ascii="Times New Roman" w:hAnsi="Times New Roman" w:cs="Times New Roman"/>
          <w:sz w:val="24"/>
          <w:szCs w:val="24"/>
        </w:rPr>
        <w:t xml:space="preserve">per </w:t>
      </w:r>
      <w:r w:rsidR="006D4E30" w:rsidRPr="00521066">
        <w:rPr>
          <w:rFonts w:ascii="Times New Roman" w:hAnsi="Times New Roman" w:cs="Times New Roman"/>
          <w:sz w:val="24"/>
          <w:szCs w:val="24"/>
        </w:rPr>
        <w:t xml:space="preserve">individual animal </w:t>
      </w:r>
      <w:r w:rsidR="001305DA" w:rsidRPr="00521066">
        <w:rPr>
          <w:rFonts w:ascii="Times New Roman" w:hAnsi="Times New Roman" w:cs="Times New Roman"/>
          <w:sz w:val="24"/>
          <w:szCs w:val="24"/>
        </w:rPr>
        <w:t xml:space="preserve">for each sampling site and for each microbial </w:t>
      </w:r>
      <w:r w:rsidR="0073279D" w:rsidRPr="00521066">
        <w:rPr>
          <w:rFonts w:ascii="Times New Roman" w:hAnsi="Times New Roman" w:cs="Times New Roman"/>
          <w:sz w:val="24"/>
          <w:szCs w:val="24"/>
        </w:rPr>
        <w:t>group</w:t>
      </w:r>
      <w:r w:rsidR="001305DA" w:rsidRPr="00521066">
        <w:rPr>
          <w:rFonts w:ascii="Times New Roman" w:hAnsi="Times New Roman" w:cs="Times New Roman"/>
          <w:sz w:val="24"/>
          <w:szCs w:val="24"/>
        </w:rPr>
        <w:t>, respectively.</w:t>
      </w:r>
      <w:r w:rsidR="00431C63" w:rsidRPr="005210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05DA" w:rsidRPr="00521066" w:rsidRDefault="001305DA" w:rsidP="001305D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569"/>
        <w:gridCol w:w="1217"/>
        <w:gridCol w:w="1415"/>
        <w:gridCol w:w="1569"/>
        <w:gridCol w:w="1569"/>
      </w:tblGrid>
      <w:tr w:rsidR="00D727C8" w:rsidRPr="00521066" w:rsidTr="00D727C8">
        <w:trPr>
          <w:trHeight w:val="773"/>
        </w:trPr>
        <w:tc>
          <w:tcPr>
            <w:tcW w:w="9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robial group</w:t>
            </w:r>
          </w:p>
        </w:tc>
        <w:tc>
          <w:tcPr>
            <w:tcW w:w="8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type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plicon length (</w:t>
            </w:r>
            <w:proofErr w:type="spellStart"/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 quality sequences</w:t>
            </w:r>
          </w:p>
        </w:tc>
        <w:tc>
          <w:tcPr>
            <w:tcW w:w="8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no of sequences per sample</w:t>
            </w:r>
          </w:p>
        </w:tc>
        <w:tc>
          <w:tcPr>
            <w:tcW w:w="8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refaction depth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8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32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8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ccal swa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9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60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3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ae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7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584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8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ccal swa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458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30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iate protozo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8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5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8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ccal swa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34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66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0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robic fung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e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58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2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431C63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1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431C63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ccal swa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2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5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:rsidR="00D727C8" w:rsidRPr="00521066" w:rsidRDefault="00431C63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D727C8" w:rsidRPr="00521066" w:rsidTr="00D727C8">
        <w:trPr>
          <w:trHeight w:val="300"/>
        </w:trPr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72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27C8" w:rsidRPr="00521066" w:rsidRDefault="00D727C8" w:rsidP="009A17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27C8" w:rsidRPr="00521066" w:rsidRDefault="00431C63" w:rsidP="0027774E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21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-6000</w:t>
            </w:r>
            <w:r w:rsidR="0027774E" w:rsidRPr="005210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</w:tbl>
    <w:p w:rsidR="001305DA" w:rsidRPr="00431C63" w:rsidRDefault="0027774E" w:rsidP="00431C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10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31C63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431C63" w:rsidRPr="00521066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431C63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samples that did not reach 6000 sequencing reads per sample for fungi, total available number of sequences was used.</w:t>
      </w:r>
      <w:r w:rsidR="00431C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05DA" w:rsidRPr="00D727C8" w:rsidRDefault="001305DA" w:rsidP="001305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27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A1729" w:rsidRPr="00D727C8" w:rsidRDefault="007A63D0" w:rsidP="009A1729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9A1729" w:rsidRPr="00D727C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10A93" w:rsidRPr="00D727C8">
        <w:rPr>
          <w:rFonts w:ascii="Times New Roman" w:hAnsi="Times New Roman" w:cs="Times New Roman"/>
          <w:b/>
          <w:sz w:val="24"/>
          <w:szCs w:val="24"/>
        </w:rPr>
        <w:t>E</w:t>
      </w:r>
      <w:r w:rsidR="0073279D" w:rsidRPr="00D727C8">
        <w:rPr>
          <w:rFonts w:ascii="Times New Roman" w:hAnsi="Times New Roman" w:cs="Times New Roman"/>
          <w:b/>
          <w:sz w:val="24"/>
          <w:szCs w:val="24"/>
        </w:rPr>
        <w:t>.</w:t>
      </w:r>
      <w:r w:rsidR="009A1729" w:rsidRPr="00D727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1729" w:rsidRPr="00D727C8">
        <w:rPr>
          <w:rFonts w:ascii="Times New Roman" w:hAnsi="Times New Roman" w:cs="Times New Roman"/>
          <w:sz w:val="24"/>
          <w:szCs w:val="24"/>
        </w:rPr>
        <w:t>Archaea</w:t>
      </w:r>
      <w:proofErr w:type="gramStart"/>
      <w:r w:rsidR="009A1729" w:rsidRPr="00D727C8">
        <w:rPr>
          <w:rFonts w:ascii="Times New Roman" w:hAnsi="Times New Roman" w:cs="Times New Roman"/>
          <w:sz w:val="24"/>
          <w:szCs w:val="24"/>
        </w:rPr>
        <w:t>:bacteria</w:t>
      </w:r>
      <w:proofErr w:type="spellEnd"/>
      <w:proofErr w:type="gramEnd"/>
      <w:r w:rsidR="009A1729" w:rsidRPr="00D727C8">
        <w:rPr>
          <w:rFonts w:ascii="Times New Roman" w:hAnsi="Times New Roman" w:cs="Times New Roman"/>
          <w:sz w:val="24"/>
          <w:szCs w:val="24"/>
        </w:rPr>
        <w:t xml:space="preserve"> ratio in different sample types across </w:t>
      </w:r>
      <w:r w:rsidR="0012129B" w:rsidRPr="00D727C8">
        <w:rPr>
          <w:rFonts w:ascii="Times New Roman" w:hAnsi="Times New Roman" w:cs="Times New Roman"/>
          <w:sz w:val="24"/>
          <w:szCs w:val="24"/>
        </w:rPr>
        <w:t>treatments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70"/>
        <w:gridCol w:w="1169"/>
        <w:gridCol w:w="990"/>
        <w:gridCol w:w="1349"/>
        <w:gridCol w:w="1978"/>
        <w:gridCol w:w="1349"/>
      </w:tblGrid>
      <w:tr w:rsidR="00AB1354" w:rsidRPr="00D727C8" w:rsidTr="00DB699D"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</w:tcPr>
          <w:p w:rsidR="00AB1354" w:rsidRPr="00D727C8" w:rsidRDefault="0012129B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D727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8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AB1354" w:rsidRPr="00D727C8" w:rsidRDefault="00AB1354" w:rsidP="00DB69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chaea:</w:t>
            </w:r>
            <w:r w:rsidR="00726F31"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</w:t>
            </w:r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teria</w:t>
            </w:r>
            <w:proofErr w:type="spellEnd"/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ratio, sum of bacteria, </w:t>
            </w:r>
            <w:r w:rsidR="00DB699D"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7C8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B1354" w:rsidRPr="00D727C8" w:rsidTr="00DB699D">
        <w:trPr>
          <w:trHeight w:val="237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ume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ol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wa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aec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354" w:rsidRPr="00D727C8" w:rsidTr="00DB699D">
        <w:tc>
          <w:tcPr>
            <w:tcW w:w="1278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CO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99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350" w:type="dxa"/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98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en vs Bolus</w:t>
            </w:r>
          </w:p>
        </w:tc>
        <w:tc>
          <w:tcPr>
            <w:tcW w:w="1350" w:type="dxa"/>
          </w:tcPr>
          <w:p w:rsidR="00AB1354" w:rsidRPr="00D727C8" w:rsidRDefault="00AB1354" w:rsidP="00726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726F31"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B1354" w:rsidRPr="00D727C8" w:rsidTr="00DB699D">
        <w:tc>
          <w:tcPr>
            <w:tcW w:w="1278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RO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9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350" w:type="dxa"/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98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en vs Swab</w:t>
            </w:r>
          </w:p>
        </w:tc>
        <w:tc>
          <w:tcPr>
            <w:tcW w:w="1350" w:type="dxa"/>
          </w:tcPr>
          <w:p w:rsidR="00AB1354" w:rsidRPr="00D727C8" w:rsidRDefault="00AB1354" w:rsidP="00726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726F31"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B1354" w:rsidRPr="00D727C8" w:rsidTr="00DB699D">
        <w:tc>
          <w:tcPr>
            <w:tcW w:w="1278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MA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99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350" w:type="dxa"/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98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us vs Swab</w:t>
            </w:r>
          </w:p>
        </w:tc>
        <w:tc>
          <w:tcPr>
            <w:tcW w:w="1350" w:type="dxa"/>
          </w:tcPr>
          <w:p w:rsidR="00AB1354" w:rsidRPr="00D727C8" w:rsidRDefault="00AB1354" w:rsidP="00726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</w:tr>
      <w:tr w:rsidR="00AB1354" w:rsidRPr="00D727C8" w:rsidTr="00DB699D">
        <w:tc>
          <w:tcPr>
            <w:tcW w:w="1278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LO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117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99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50" w:type="dxa"/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98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354" w:rsidRPr="00D727C8" w:rsidTr="00DB699D">
        <w:trPr>
          <w:trHeight w:val="200"/>
        </w:trPr>
        <w:tc>
          <w:tcPr>
            <w:tcW w:w="1278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SO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B1354" w:rsidRPr="00D727C8" w:rsidRDefault="00AB1354" w:rsidP="00666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B1354" w:rsidRPr="00D727C8" w:rsidRDefault="00AB1354" w:rsidP="009A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1729" w:rsidRPr="00D727C8" w:rsidRDefault="006D4E30" w:rsidP="00C270A8">
      <w:pPr>
        <w:jc w:val="both"/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2129B" w:rsidRPr="00D727C8">
        <w:rPr>
          <w:rFonts w:ascii="Times New Roman" w:hAnsi="Times New Roman" w:cs="Times New Roman"/>
          <w:sz w:val="24"/>
          <w:szCs w:val="24"/>
        </w:rPr>
        <w:t xml:space="preserve">Refers to total mixed rations based on grass silage containing no additional fat (CO), or </w:t>
      </w:r>
      <w:r w:rsidRPr="00D727C8">
        <w:rPr>
          <w:rFonts w:ascii="Times New Roman" w:hAnsi="Times New Roman" w:cs="Times New Roman"/>
          <w:sz w:val="24"/>
          <w:szCs w:val="24"/>
        </w:rPr>
        <w:t xml:space="preserve">supplemented with </w:t>
      </w:r>
      <w:r w:rsidR="0012129B" w:rsidRPr="00D727C8">
        <w:rPr>
          <w:rFonts w:ascii="Times New Roman" w:hAnsi="Times New Roman" w:cs="Times New Roman"/>
          <w:sz w:val="24"/>
          <w:szCs w:val="24"/>
        </w:rPr>
        <w:t xml:space="preserve">50 g/kg dry matter of methyl </w:t>
      </w:r>
      <w:proofErr w:type="spellStart"/>
      <w:r w:rsidR="0012129B" w:rsidRPr="00D727C8">
        <w:rPr>
          <w:rFonts w:ascii="Times New Roman" w:hAnsi="Times New Roman" w:cs="Times New Roman"/>
          <w:sz w:val="24"/>
          <w:szCs w:val="24"/>
        </w:rPr>
        <w:t>myristate</w:t>
      </w:r>
      <w:proofErr w:type="spellEnd"/>
      <w:r w:rsidR="0012129B" w:rsidRPr="00D727C8">
        <w:rPr>
          <w:rFonts w:ascii="Times New Roman" w:hAnsi="Times New Roman" w:cs="Times New Roman"/>
          <w:sz w:val="24"/>
          <w:szCs w:val="24"/>
        </w:rPr>
        <w:t xml:space="preserve"> (MA), rapeseed oil (RO), safflower oil (SO) or linseed oil (LO). </w:t>
      </w:r>
      <w:r w:rsidRPr="00D727C8">
        <w:rPr>
          <w:rFonts w:ascii="Times New Roman" w:hAnsi="Times New Roman" w:cs="Times New Roman"/>
          <w:sz w:val="24"/>
          <w:szCs w:val="24"/>
        </w:rPr>
        <w:t xml:space="preserve">Lipid supplements replaced concentrate ingredients. </w:t>
      </w:r>
    </w:p>
    <w:p w:rsidR="009A1729" w:rsidRPr="00D727C8" w:rsidRDefault="009A1729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sz w:val="24"/>
          <w:szCs w:val="24"/>
        </w:rPr>
        <w:br w:type="page"/>
      </w:r>
    </w:p>
    <w:p w:rsidR="00250288" w:rsidRPr="00D727C8" w:rsidRDefault="007A63D0" w:rsidP="00C270A8">
      <w:pPr>
        <w:jc w:val="both"/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250288" w:rsidRPr="00D727C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10A93" w:rsidRPr="00D727C8">
        <w:rPr>
          <w:rFonts w:ascii="Times New Roman" w:hAnsi="Times New Roman" w:cs="Times New Roman"/>
          <w:b/>
          <w:sz w:val="24"/>
          <w:szCs w:val="24"/>
        </w:rPr>
        <w:t>A</w:t>
      </w:r>
      <w:r w:rsidR="00250288" w:rsidRPr="00D727C8">
        <w:rPr>
          <w:rFonts w:ascii="Times New Roman" w:hAnsi="Times New Roman" w:cs="Times New Roman"/>
          <w:sz w:val="24"/>
          <w:szCs w:val="24"/>
        </w:rPr>
        <w:t xml:space="preserve">. </w:t>
      </w:r>
      <w:r w:rsidR="00250288" w:rsidRPr="00D727C8">
        <w:rPr>
          <w:rFonts w:ascii="Times New Roman" w:hAnsi="Times New Roman" w:cs="Times New Roman"/>
          <w:b/>
          <w:bCs/>
          <w:spacing w:val="1"/>
          <w:sz w:val="24"/>
          <w:szCs w:val="24"/>
        </w:rPr>
        <w:t xml:space="preserve">Scatter plot of changes in microbial abundance between the rumen and the three alternative sampling sites calculated for each cow and each taxa, respectively. </w:t>
      </w:r>
      <w:r w:rsidR="00250288" w:rsidRPr="00D727C8">
        <w:rPr>
          <w:rFonts w:ascii="Times New Roman" w:hAnsi="Times New Roman" w:cs="Times New Roman"/>
          <w:bCs/>
          <w:spacing w:val="1"/>
          <w:sz w:val="24"/>
          <w:szCs w:val="24"/>
        </w:rPr>
        <w:t>Each row represent</w:t>
      </w:r>
      <w:r w:rsidR="005A24A4" w:rsidRPr="00D727C8">
        <w:rPr>
          <w:rFonts w:ascii="Times New Roman" w:hAnsi="Times New Roman" w:cs="Times New Roman"/>
          <w:bCs/>
          <w:spacing w:val="1"/>
          <w:sz w:val="24"/>
          <w:szCs w:val="24"/>
        </w:rPr>
        <w:t>s</w:t>
      </w:r>
      <w:r w:rsidR="00250288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 </w:t>
      </w:r>
      <w:r w:rsidR="006D4E30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the </w:t>
      </w:r>
      <w:r w:rsidR="005A24A4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most abundant </w:t>
      </w:r>
      <w:r w:rsidR="00250288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genus-like microbial group </w:t>
      </w:r>
      <w:r w:rsidR="005A24A4" w:rsidRPr="00D727C8">
        <w:rPr>
          <w:rFonts w:ascii="Times New Roman" w:hAnsi="Times New Roman" w:cs="Times New Roman"/>
          <w:bCs/>
          <w:spacing w:val="1"/>
          <w:sz w:val="24"/>
          <w:szCs w:val="24"/>
        </w:rPr>
        <w:t>of</w:t>
      </w:r>
      <w:r w:rsidR="00250288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 bacteria, while each dot represents </w:t>
      </w:r>
      <w:r w:rsidR="006D4E30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an </w:t>
      </w:r>
      <w:r w:rsidR="00250288" w:rsidRPr="00D727C8">
        <w:rPr>
          <w:rFonts w:ascii="Times New Roman" w:hAnsi="Times New Roman" w:cs="Times New Roman"/>
          <w:bCs/>
          <w:spacing w:val="1"/>
          <w:sz w:val="24"/>
          <w:szCs w:val="24"/>
        </w:rPr>
        <w:t xml:space="preserve">individual cow. </w:t>
      </w:r>
      <w:r w:rsidR="00250288" w:rsidRPr="00D727C8">
        <w:rPr>
          <w:rFonts w:ascii="Times New Roman" w:hAnsi="Times New Roman" w:cs="Times New Roman"/>
          <w:sz w:val="24"/>
          <w:szCs w:val="24"/>
        </w:rPr>
        <w:t xml:space="preserve">Differences in relative abundances were calculated as buccal swab - rumen (red dots), </w:t>
      </w:r>
      <w:r w:rsidR="004E7F81" w:rsidRPr="00D727C8">
        <w:rPr>
          <w:rFonts w:ascii="Times New Roman" w:hAnsi="Times New Roman" w:cs="Times New Roman"/>
          <w:sz w:val="24"/>
          <w:szCs w:val="24"/>
        </w:rPr>
        <w:t>faeces</w:t>
      </w:r>
      <w:r w:rsidR="00250288" w:rsidRPr="00D727C8">
        <w:rPr>
          <w:rFonts w:ascii="Times New Roman" w:hAnsi="Times New Roman" w:cs="Times New Roman"/>
          <w:sz w:val="24"/>
          <w:szCs w:val="24"/>
        </w:rPr>
        <w:t xml:space="preserve"> - rumen (green dots) and bolus - rumen (blue dots).</w:t>
      </w:r>
    </w:p>
    <w:p w:rsidR="00250288" w:rsidRPr="00D727C8" w:rsidRDefault="00250288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3420866" cy="2616425"/>
            <wp:effectExtent l="19050" t="0" r="8134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187" cy="2620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0ADF" w:rsidRPr="00D727C8" w:rsidRDefault="00F10ADF">
      <w:pPr>
        <w:rPr>
          <w:rFonts w:ascii="Times New Roman" w:hAnsi="Times New Roman" w:cs="Times New Roman"/>
          <w:sz w:val="24"/>
          <w:szCs w:val="24"/>
        </w:rPr>
      </w:pPr>
    </w:p>
    <w:p w:rsidR="00F10ADF" w:rsidRPr="00D727C8" w:rsidRDefault="00F10ADF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sz w:val="24"/>
          <w:szCs w:val="24"/>
        </w:rPr>
        <w:br w:type="page"/>
      </w:r>
    </w:p>
    <w:p w:rsidR="00F10ADF" w:rsidRPr="00D727C8" w:rsidRDefault="007A63D0" w:rsidP="00C270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5C7372" w:rsidRPr="00D727C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10A93" w:rsidRPr="00D727C8">
        <w:rPr>
          <w:rFonts w:ascii="Times New Roman" w:hAnsi="Times New Roman" w:cs="Times New Roman"/>
          <w:b/>
          <w:sz w:val="24"/>
          <w:szCs w:val="24"/>
        </w:rPr>
        <w:t>B</w:t>
      </w:r>
      <w:r w:rsidR="00F10ADF" w:rsidRPr="00D727C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F10ADF" w:rsidRPr="00D727C8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="00F10ADF" w:rsidRPr="00D727C8">
        <w:rPr>
          <w:rFonts w:ascii="Times New Roman" w:hAnsi="Times New Roman" w:cs="Times New Roman"/>
          <w:b/>
          <w:sz w:val="24"/>
          <w:szCs w:val="24"/>
        </w:rPr>
        <w:t xml:space="preserve"> of microbial co-occurrence network analysis</w:t>
      </w:r>
      <w:r w:rsidR="00F10ADF" w:rsidRPr="00D727C8">
        <w:rPr>
          <w:rFonts w:ascii="Times New Roman" w:hAnsi="Times New Roman" w:cs="Times New Roman"/>
          <w:sz w:val="24"/>
          <w:szCs w:val="24"/>
        </w:rPr>
        <w:t xml:space="preserve"> between rumen samples and </w:t>
      </w:r>
      <w:r w:rsidR="006D4E30" w:rsidRPr="00D727C8">
        <w:rPr>
          <w:rFonts w:ascii="Times New Roman" w:hAnsi="Times New Roman" w:cs="Times New Roman"/>
          <w:sz w:val="24"/>
          <w:szCs w:val="24"/>
        </w:rPr>
        <w:t xml:space="preserve">all </w:t>
      </w:r>
      <w:r w:rsidR="00F10ADF" w:rsidRPr="00D727C8">
        <w:rPr>
          <w:rFonts w:ascii="Times New Roman" w:hAnsi="Times New Roman" w:cs="Times New Roman"/>
          <w:sz w:val="24"/>
          <w:szCs w:val="24"/>
        </w:rPr>
        <w:t>three alternative sample types (B=bolus, S=buccal swab, F=</w:t>
      </w:r>
      <w:r w:rsidR="004E7F81" w:rsidRPr="00D727C8">
        <w:rPr>
          <w:rFonts w:ascii="Times New Roman" w:hAnsi="Times New Roman" w:cs="Times New Roman"/>
          <w:sz w:val="24"/>
          <w:szCs w:val="24"/>
        </w:rPr>
        <w:t>faeces</w:t>
      </w:r>
      <w:r w:rsidR="00F10ADF" w:rsidRPr="00D727C8">
        <w:rPr>
          <w:rFonts w:ascii="Times New Roman" w:hAnsi="Times New Roman" w:cs="Times New Roman"/>
          <w:sz w:val="24"/>
          <w:szCs w:val="24"/>
        </w:rPr>
        <w:t>)</w:t>
      </w:r>
      <w:r w:rsidR="006D4E30" w:rsidRPr="00D727C8">
        <w:rPr>
          <w:rFonts w:ascii="Times New Roman" w:hAnsi="Times New Roman" w:cs="Times New Roman"/>
          <w:sz w:val="24"/>
          <w:szCs w:val="24"/>
        </w:rPr>
        <w:t xml:space="preserve"> collected simultaneously from individual cows (n = 20). Networks were constructed for each treatment </w:t>
      </w:r>
      <w:r w:rsidR="00F10ADF" w:rsidRPr="00D727C8">
        <w:rPr>
          <w:rFonts w:ascii="Times New Roman" w:hAnsi="Times New Roman" w:cs="Times New Roman"/>
          <w:sz w:val="24"/>
          <w:szCs w:val="24"/>
        </w:rPr>
        <w:t xml:space="preserve">(CO, LO, MA, RO and SO) separately. In the </w:t>
      </w:r>
      <w:proofErr w:type="spellStart"/>
      <w:r w:rsidR="00F10ADF" w:rsidRPr="00D727C8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F10ADF" w:rsidRPr="00D727C8">
        <w:rPr>
          <w:rFonts w:ascii="Times New Roman" w:hAnsi="Times New Roman" w:cs="Times New Roman"/>
          <w:sz w:val="24"/>
          <w:szCs w:val="24"/>
        </w:rPr>
        <w:t xml:space="preserve"> the </w:t>
      </w:r>
      <w:r w:rsidR="00F10ADF" w:rsidRPr="00D727C8">
        <w:rPr>
          <w:rFonts w:ascii="Times New Roman" w:hAnsi="Times New Roman" w:cs="Times New Roman"/>
          <w:color w:val="000000"/>
          <w:sz w:val="24"/>
          <w:szCs w:val="24"/>
        </w:rPr>
        <w:t>brighter colours refer to larger rand values, indicating closer similarity of co-occurrence networks between sample types.</w:t>
      </w:r>
      <w:r w:rsidR="00286899" w:rsidRPr="00D727C8">
        <w:rPr>
          <w:rFonts w:ascii="Times New Roman" w:hAnsi="Times New Roman" w:cs="Times New Roman"/>
          <w:color w:val="000000"/>
          <w:sz w:val="24"/>
          <w:szCs w:val="24"/>
        </w:rPr>
        <w:t xml:space="preserve"> Treatments comprised </w:t>
      </w:r>
      <w:r w:rsidR="00286899" w:rsidRPr="00D727C8">
        <w:rPr>
          <w:rFonts w:ascii="Times New Roman" w:hAnsi="Times New Roman" w:cs="Times New Roman"/>
          <w:sz w:val="24"/>
          <w:szCs w:val="24"/>
        </w:rPr>
        <w:t xml:space="preserve">total mixed rations based on grass silage containing no additional fat (CO), or supplemented with 50 g/kg dry matter of methyl </w:t>
      </w:r>
      <w:proofErr w:type="spellStart"/>
      <w:r w:rsidR="00286899" w:rsidRPr="00D727C8">
        <w:rPr>
          <w:rFonts w:ascii="Times New Roman" w:hAnsi="Times New Roman" w:cs="Times New Roman"/>
          <w:sz w:val="24"/>
          <w:szCs w:val="24"/>
        </w:rPr>
        <w:t>myristate</w:t>
      </w:r>
      <w:proofErr w:type="spellEnd"/>
      <w:r w:rsidR="00286899" w:rsidRPr="00D727C8">
        <w:rPr>
          <w:rFonts w:ascii="Times New Roman" w:hAnsi="Times New Roman" w:cs="Times New Roman"/>
          <w:sz w:val="24"/>
          <w:szCs w:val="24"/>
        </w:rPr>
        <w:t xml:space="preserve"> (MA), rapeseed oil (RO), safflower oil (SO) or linseed oil (LO).</w:t>
      </w:r>
    </w:p>
    <w:p w:rsidR="00F10ADF" w:rsidRPr="00D727C8" w:rsidRDefault="00DA23DB">
      <w:pPr>
        <w:rPr>
          <w:rFonts w:ascii="Times New Roman" w:hAnsi="Times New Roman" w:cs="Times New Roman"/>
          <w:sz w:val="24"/>
          <w:szCs w:val="24"/>
        </w:rPr>
      </w:pPr>
      <w:r w:rsidRPr="00D727C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707172" cy="4707172"/>
            <wp:effectExtent l="19050" t="0" r="0" b="0"/>
            <wp:docPr id="10" name="Picture 8" descr="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6039" cy="4706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ADF" w:rsidRPr="00D727C8" w:rsidRDefault="00F10ADF">
      <w:pPr>
        <w:rPr>
          <w:rFonts w:ascii="Times New Roman" w:hAnsi="Times New Roman" w:cs="Times New Roman"/>
          <w:sz w:val="24"/>
          <w:szCs w:val="24"/>
        </w:rPr>
      </w:pPr>
    </w:p>
    <w:p w:rsidR="0035432F" w:rsidRPr="00D727C8" w:rsidRDefault="0035432F" w:rsidP="0035432F">
      <w:pPr>
        <w:rPr>
          <w:rFonts w:ascii="Times New Roman" w:hAnsi="Times New Roman" w:cs="Times New Roman"/>
          <w:b/>
          <w:sz w:val="24"/>
          <w:szCs w:val="24"/>
        </w:rPr>
      </w:pPr>
      <w:r w:rsidRPr="00D727C8">
        <w:rPr>
          <w:rFonts w:ascii="Times New Roman" w:hAnsi="Times New Roman" w:cs="Times New Roman"/>
          <w:sz w:val="24"/>
          <w:szCs w:val="24"/>
        </w:rPr>
        <w:br w:type="page"/>
      </w:r>
      <w:r w:rsidR="007A63D0" w:rsidRPr="00D727C8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286899" w:rsidRPr="00D727C8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Pr="00D727C8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35432F" w:rsidRPr="00D727C8" w:rsidRDefault="00AC7A0A" w:rsidP="00C270A8">
      <w:pPr>
        <w:jc w:val="both"/>
        <w:rPr>
          <w:rFonts w:ascii="Times New Roman" w:hAnsi="Times New Roman" w:cs="Times New Roman"/>
          <w:sz w:val="20"/>
          <w:szCs w:val="20"/>
        </w:rPr>
      </w:pPr>
      <w:r w:rsidRPr="00D727C8">
        <w:rPr>
          <w:rFonts w:ascii="Times New Roman" w:hAnsi="Times New Roman" w:cs="Times New Roman"/>
          <w:sz w:val="20"/>
          <w:szCs w:val="20"/>
        </w:rPr>
        <w:t>60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Bartosch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Fite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A, Macfarlane GT</w:t>
      </w:r>
      <w:r w:rsidR="002D2A1F" w:rsidRPr="00D727C8">
        <w:rPr>
          <w:rFonts w:ascii="Times New Roman" w:hAnsi="Times New Roman" w:cs="Times New Roman"/>
          <w:sz w:val="20"/>
          <w:szCs w:val="20"/>
        </w:rPr>
        <w:t>,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McMurdo ME. Characterization of bacterial communities in </w:t>
      </w:r>
      <w:r w:rsidR="004E7F81" w:rsidRPr="00D727C8">
        <w:rPr>
          <w:rFonts w:ascii="Times New Roman" w:hAnsi="Times New Roman" w:cs="Times New Roman"/>
          <w:sz w:val="20"/>
          <w:szCs w:val="20"/>
        </w:rPr>
        <w:t>faeces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from healthy elderly volunteers and hospitalized elderly patients by using real-time PCR and effects of antibiotic treatment on the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fecal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microbiota.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Environ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="0035432F" w:rsidRPr="00D727C8">
        <w:rPr>
          <w:rFonts w:ascii="Times New Roman" w:hAnsi="Times New Roman" w:cs="Times New Roman"/>
          <w:i/>
          <w:sz w:val="20"/>
          <w:szCs w:val="20"/>
        </w:rPr>
        <w:t>.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</w:t>
      </w:r>
      <w:r w:rsidR="002D2A1F" w:rsidRPr="00D727C8">
        <w:rPr>
          <w:rFonts w:ascii="Times New Roman" w:hAnsi="Times New Roman" w:cs="Times New Roman"/>
          <w:sz w:val="20"/>
          <w:szCs w:val="20"/>
        </w:rPr>
        <w:t xml:space="preserve">2004; </w:t>
      </w:r>
      <w:r w:rsidR="0035432F" w:rsidRPr="00D727C8">
        <w:rPr>
          <w:rFonts w:ascii="Times New Roman" w:hAnsi="Times New Roman" w:cs="Times New Roman"/>
          <w:sz w:val="20"/>
          <w:szCs w:val="20"/>
        </w:rPr>
        <w:t>70</w:t>
      </w:r>
      <w:r w:rsidR="002D2A1F" w:rsidRPr="00D727C8">
        <w:rPr>
          <w:rFonts w:ascii="Times New Roman" w:hAnsi="Times New Roman" w:cs="Times New Roman"/>
          <w:b/>
          <w:sz w:val="20"/>
          <w:szCs w:val="20"/>
        </w:rPr>
        <w:t>: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3575-3581.</w:t>
      </w:r>
    </w:p>
    <w:p w:rsidR="0035432F" w:rsidRPr="0035432F" w:rsidRDefault="00180307" w:rsidP="00C270A8">
      <w:pPr>
        <w:jc w:val="both"/>
        <w:rPr>
          <w:rFonts w:ascii="Times New Roman" w:hAnsi="Times New Roman" w:cs="Times New Roman"/>
          <w:sz w:val="20"/>
          <w:szCs w:val="20"/>
        </w:rPr>
      </w:pPr>
      <w:r w:rsidRPr="00D727C8">
        <w:rPr>
          <w:rFonts w:ascii="Times New Roman" w:hAnsi="Times New Roman" w:cs="Times New Roman"/>
          <w:sz w:val="20"/>
          <w:szCs w:val="20"/>
        </w:rPr>
        <w:t>6</w:t>
      </w:r>
      <w:r w:rsidR="00AC7A0A" w:rsidRPr="00D727C8">
        <w:rPr>
          <w:rFonts w:ascii="Times New Roman" w:hAnsi="Times New Roman" w:cs="Times New Roman"/>
          <w:sz w:val="20"/>
          <w:szCs w:val="20"/>
        </w:rPr>
        <w:t>1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Rinttila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Kassinen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Malinen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Krogius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L</w:t>
      </w:r>
      <w:r w:rsidR="002D2A1F" w:rsidRPr="00D727C8">
        <w:rPr>
          <w:rFonts w:ascii="Times New Roman" w:hAnsi="Times New Roman" w:cs="Times New Roman"/>
          <w:sz w:val="20"/>
          <w:szCs w:val="20"/>
        </w:rPr>
        <w:t>,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D2A1F" w:rsidRPr="00D727C8">
        <w:rPr>
          <w:rFonts w:ascii="Times New Roman" w:hAnsi="Times New Roman" w:cs="Times New Roman"/>
          <w:sz w:val="20"/>
          <w:szCs w:val="20"/>
        </w:rPr>
        <w:t>Palva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A. Development of an extensive set of 16S rDNA-targeted primers for quantification of pathogenic and indigenous bacteria in faecal samples by real-time PCR. J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5432F" w:rsidRPr="00D727C8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="0035432F" w:rsidRPr="00D727C8">
        <w:rPr>
          <w:rFonts w:ascii="Times New Roman" w:hAnsi="Times New Roman" w:cs="Times New Roman"/>
          <w:sz w:val="20"/>
          <w:szCs w:val="20"/>
        </w:rPr>
        <w:t xml:space="preserve">. </w:t>
      </w:r>
      <w:r w:rsidR="002D2A1F" w:rsidRPr="00D727C8">
        <w:rPr>
          <w:rFonts w:ascii="Times New Roman" w:hAnsi="Times New Roman" w:cs="Times New Roman"/>
          <w:sz w:val="20"/>
          <w:szCs w:val="20"/>
        </w:rPr>
        <w:t>2004; 97:</w:t>
      </w:r>
      <w:r w:rsidR="0035432F" w:rsidRPr="00D727C8">
        <w:rPr>
          <w:rFonts w:ascii="Times New Roman" w:hAnsi="Times New Roman" w:cs="Times New Roman"/>
          <w:sz w:val="20"/>
          <w:szCs w:val="20"/>
        </w:rPr>
        <w:t xml:space="preserve"> 1166-1177.</w:t>
      </w:r>
    </w:p>
    <w:sectPr w:rsidR="0035432F" w:rsidRPr="0035432F" w:rsidSect="004B7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B2079"/>
    <w:multiLevelType w:val="hybridMultilevel"/>
    <w:tmpl w:val="B0005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61993"/>
    <w:multiLevelType w:val="hybridMultilevel"/>
    <w:tmpl w:val="F2206C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91673"/>
    <w:multiLevelType w:val="hybridMultilevel"/>
    <w:tmpl w:val="76CCCEF0"/>
    <w:lvl w:ilvl="0" w:tplc="BDDC3250">
      <w:start w:val="16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5DA"/>
    <w:rsid w:val="00010A93"/>
    <w:rsid w:val="00013EF9"/>
    <w:rsid w:val="00017E31"/>
    <w:rsid w:val="0007313A"/>
    <w:rsid w:val="00073FFA"/>
    <w:rsid w:val="000A638C"/>
    <w:rsid w:val="000E3495"/>
    <w:rsid w:val="0012129B"/>
    <w:rsid w:val="001305DA"/>
    <w:rsid w:val="00180307"/>
    <w:rsid w:val="0019263E"/>
    <w:rsid w:val="001C3CC7"/>
    <w:rsid w:val="001E3AE4"/>
    <w:rsid w:val="001E4181"/>
    <w:rsid w:val="00220803"/>
    <w:rsid w:val="00250288"/>
    <w:rsid w:val="00251752"/>
    <w:rsid w:val="00276A66"/>
    <w:rsid w:val="0027774E"/>
    <w:rsid w:val="00286899"/>
    <w:rsid w:val="002D2A1F"/>
    <w:rsid w:val="002E1E0B"/>
    <w:rsid w:val="002E1FEB"/>
    <w:rsid w:val="002E3F91"/>
    <w:rsid w:val="0035432F"/>
    <w:rsid w:val="00412BD4"/>
    <w:rsid w:val="00431C63"/>
    <w:rsid w:val="004465D7"/>
    <w:rsid w:val="00471040"/>
    <w:rsid w:val="00484EBD"/>
    <w:rsid w:val="0049365C"/>
    <w:rsid w:val="004B70E5"/>
    <w:rsid w:val="004E7F81"/>
    <w:rsid w:val="00521066"/>
    <w:rsid w:val="00532102"/>
    <w:rsid w:val="00536DB4"/>
    <w:rsid w:val="005626D0"/>
    <w:rsid w:val="005A24A4"/>
    <w:rsid w:val="005C7372"/>
    <w:rsid w:val="006078E5"/>
    <w:rsid w:val="006160C7"/>
    <w:rsid w:val="00666E75"/>
    <w:rsid w:val="006D4E30"/>
    <w:rsid w:val="00726F31"/>
    <w:rsid w:val="00727329"/>
    <w:rsid w:val="0073279D"/>
    <w:rsid w:val="00734489"/>
    <w:rsid w:val="007513E8"/>
    <w:rsid w:val="007A63D0"/>
    <w:rsid w:val="007A739C"/>
    <w:rsid w:val="007E76D6"/>
    <w:rsid w:val="008D5155"/>
    <w:rsid w:val="0094234A"/>
    <w:rsid w:val="00993F0A"/>
    <w:rsid w:val="009A1729"/>
    <w:rsid w:val="009D267A"/>
    <w:rsid w:val="00AB1354"/>
    <w:rsid w:val="00AC7A0A"/>
    <w:rsid w:val="00AD07AB"/>
    <w:rsid w:val="00B132C3"/>
    <w:rsid w:val="00B444DF"/>
    <w:rsid w:val="00BB6466"/>
    <w:rsid w:val="00BC28AF"/>
    <w:rsid w:val="00C21FF7"/>
    <w:rsid w:val="00C270A8"/>
    <w:rsid w:val="00C53CE2"/>
    <w:rsid w:val="00C60FDB"/>
    <w:rsid w:val="00CD3EBD"/>
    <w:rsid w:val="00CD6E81"/>
    <w:rsid w:val="00CE2AAB"/>
    <w:rsid w:val="00D21795"/>
    <w:rsid w:val="00D727C8"/>
    <w:rsid w:val="00DA23DB"/>
    <w:rsid w:val="00DB699D"/>
    <w:rsid w:val="00E66FE3"/>
    <w:rsid w:val="00E763AD"/>
    <w:rsid w:val="00EC70A4"/>
    <w:rsid w:val="00ED02F7"/>
    <w:rsid w:val="00EE0281"/>
    <w:rsid w:val="00EE53BE"/>
    <w:rsid w:val="00F044D8"/>
    <w:rsid w:val="00F10ADF"/>
    <w:rsid w:val="00F1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BB135C-1D81-4AD6-8ED8-C4E239C3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72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EE0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02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E02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465D7"/>
    <w:pPr>
      <w:ind w:left="720"/>
      <w:contextualSpacing/>
    </w:pPr>
  </w:style>
  <w:style w:type="table" w:styleId="TableGrid">
    <w:name w:val="Table Grid"/>
    <w:basedOn w:val="TableNormal"/>
    <w:uiPriority w:val="39"/>
    <w:rsid w:val="00AB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29B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29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8DD073-7AB2-4FAD-BDFC-F308F049E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ohn</dc:creator>
  <cp:lastModifiedBy>Wallace, John</cp:lastModifiedBy>
  <cp:revision>2</cp:revision>
  <cp:lastPrinted>2015-09-07T08:05:00Z</cp:lastPrinted>
  <dcterms:created xsi:type="dcterms:W3CDTF">2016-02-15T10:39:00Z</dcterms:created>
  <dcterms:modified xsi:type="dcterms:W3CDTF">2016-02-15T10:39:00Z</dcterms:modified>
</cp:coreProperties>
</file>